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82B534" w14:textId="77777777" w:rsidR="006B0A9A" w:rsidRPr="00CD79F2" w:rsidRDefault="006B0A9A" w:rsidP="006B0A9A">
      <w:pPr>
        <w:spacing w:after="120" w:line="480" w:lineRule="auto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Supplemental Material</w:t>
      </w:r>
    </w:p>
    <w:p w14:paraId="616E78FC" w14:textId="77777777" w:rsidR="006B0A9A" w:rsidRDefault="006B0A9A" w:rsidP="006B0A9A">
      <w:pPr>
        <w:pStyle w:val="Standard1"/>
        <w:tabs>
          <w:tab w:val="left" w:pos="993"/>
        </w:tabs>
        <w:spacing w:after="200" w:line="276" w:lineRule="auto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t>Table S1.</w:t>
      </w:r>
      <w:r>
        <w:rPr>
          <w:rFonts w:ascii="Arial" w:eastAsia="Arial" w:hAnsi="Arial" w:cs="Arial"/>
          <w:sz w:val="20"/>
          <w:szCs w:val="20"/>
        </w:rPr>
        <w:tab/>
        <w:t xml:space="preserve">Antidementia drugs and supportive diagnostic measurements considered for the dementia </w:t>
      </w:r>
      <w:r>
        <w:rPr>
          <w:rFonts w:ascii="Arial" w:eastAsia="Arial" w:hAnsi="Arial" w:cs="Arial"/>
          <w:sz w:val="20"/>
          <w:szCs w:val="20"/>
        </w:rPr>
        <w:tab/>
        <w:t>case definitions (algorithms 3–5).</w:t>
      </w:r>
    </w:p>
    <w:tbl>
      <w:tblPr>
        <w:tblW w:w="9212" w:type="dxa"/>
        <w:tblLayout w:type="fixed"/>
        <w:tblLook w:val="0400" w:firstRow="0" w:lastRow="0" w:firstColumn="0" w:lastColumn="0" w:noHBand="0" w:noVBand="1"/>
      </w:tblPr>
      <w:tblGrid>
        <w:gridCol w:w="2943"/>
        <w:gridCol w:w="6269"/>
      </w:tblGrid>
      <w:tr w:rsidR="006B0A9A" w14:paraId="698CD45C" w14:textId="77777777" w:rsidTr="00D955E1">
        <w:tc>
          <w:tcPr>
            <w:tcW w:w="2943" w:type="dxa"/>
            <w:tcBorders>
              <w:top w:val="single" w:sz="4" w:space="0" w:color="000000"/>
            </w:tcBorders>
            <w:shd w:val="clear" w:color="auto" w:fill="auto"/>
          </w:tcPr>
          <w:p w14:paraId="6624475E" w14:textId="77777777" w:rsidR="006B0A9A" w:rsidRDefault="006B0A9A" w:rsidP="00D955E1">
            <w:pPr>
              <w:pStyle w:val="Standard1"/>
              <w:spacing w:after="20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Antidementia drugs</w:t>
            </w:r>
          </w:p>
        </w:tc>
        <w:tc>
          <w:tcPr>
            <w:tcW w:w="6269" w:type="dxa"/>
            <w:tcBorders>
              <w:top w:val="single" w:sz="4" w:space="0" w:color="000000"/>
            </w:tcBorders>
            <w:shd w:val="clear" w:color="auto" w:fill="auto"/>
          </w:tcPr>
          <w:p w14:paraId="18D2C99A" w14:textId="77777777" w:rsidR="006B0A9A" w:rsidRDefault="006B0A9A" w:rsidP="00D955E1">
            <w:pPr>
              <w:pStyle w:val="Standard1"/>
              <w:spacing w:after="20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Donepezil </w:t>
            </w:r>
            <w:r>
              <w:rPr>
                <w:rFonts w:ascii="Arial" w:eastAsia="Arial" w:hAnsi="Arial" w:cs="Arial"/>
                <w:sz w:val="20"/>
                <w:szCs w:val="20"/>
              </w:rPr>
              <w:tab/>
            </w:r>
            <w:r>
              <w:rPr>
                <w:rFonts w:ascii="Arial" w:eastAsia="Arial" w:hAnsi="Arial" w:cs="Arial"/>
                <w:sz w:val="20"/>
                <w:szCs w:val="20"/>
              </w:rPr>
              <w:tab/>
              <w:t>(ATC-Code: N06DA02)</w:t>
            </w:r>
          </w:p>
        </w:tc>
      </w:tr>
      <w:tr w:rsidR="006B0A9A" w14:paraId="503ECF34" w14:textId="77777777" w:rsidTr="00D955E1">
        <w:tc>
          <w:tcPr>
            <w:tcW w:w="2943" w:type="dxa"/>
            <w:shd w:val="clear" w:color="auto" w:fill="auto"/>
          </w:tcPr>
          <w:p w14:paraId="5ABBCF32" w14:textId="77777777" w:rsidR="006B0A9A" w:rsidRDefault="006B0A9A" w:rsidP="00D955E1">
            <w:pPr>
              <w:pStyle w:val="Standard1"/>
              <w:spacing w:after="20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69" w:type="dxa"/>
            <w:shd w:val="clear" w:color="auto" w:fill="auto"/>
          </w:tcPr>
          <w:p w14:paraId="7208A214" w14:textId="77777777" w:rsidR="006B0A9A" w:rsidRDefault="006B0A9A" w:rsidP="00D955E1">
            <w:pPr>
              <w:pStyle w:val="Standard1"/>
              <w:spacing w:after="20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Rivastigmine </w:t>
            </w:r>
            <w:r>
              <w:rPr>
                <w:rFonts w:ascii="Arial" w:eastAsia="Arial" w:hAnsi="Arial" w:cs="Arial"/>
                <w:sz w:val="20"/>
                <w:szCs w:val="20"/>
              </w:rPr>
              <w:tab/>
            </w:r>
            <w:r>
              <w:rPr>
                <w:rFonts w:ascii="Arial" w:eastAsia="Arial" w:hAnsi="Arial" w:cs="Arial"/>
                <w:sz w:val="20"/>
                <w:szCs w:val="20"/>
              </w:rPr>
              <w:tab/>
              <w:t>(ATC-Code: N06DA03)</w:t>
            </w:r>
          </w:p>
        </w:tc>
      </w:tr>
      <w:tr w:rsidR="006B0A9A" w14:paraId="77EB22F1" w14:textId="77777777" w:rsidTr="00D955E1">
        <w:tc>
          <w:tcPr>
            <w:tcW w:w="2943" w:type="dxa"/>
            <w:shd w:val="clear" w:color="auto" w:fill="auto"/>
          </w:tcPr>
          <w:p w14:paraId="149FD423" w14:textId="77777777" w:rsidR="006B0A9A" w:rsidRDefault="006B0A9A" w:rsidP="00D955E1">
            <w:pPr>
              <w:pStyle w:val="Standard1"/>
              <w:spacing w:after="20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69" w:type="dxa"/>
            <w:shd w:val="clear" w:color="auto" w:fill="auto"/>
          </w:tcPr>
          <w:p w14:paraId="5299F8D0" w14:textId="77777777" w:rsidR="006B0A9A" w:rsidRDefault="006B0A9A" w:rsidP="00D955E1">
            <w:pPr>
              <w:pStyle w:val="Standard1"/>
              <w:spacing w:after="20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Galantamine </w:t>
            </w:r>
            <w:r>
              <w:rPr>
                <w:rFonts w:ascii="Arial" w:eastAsia="Arial" w:hAnsi="Arial" w:cs="Arial"/>
                <w:sz w:val="20"/>
                <w:szCs w:val="20"/>
              </w:rPr>
              <w:tab/>
            </w:r>
            <w:r>
              <w:rPr>
                <w:rFonts w:ascii="Arial" w:eastAsia="Arial" w:hAnsi="Arial" w:cs="Arial"/>
                <w:sz w:val="20"/>
                <w:szCs w:val="20"/>
              </w:rPr>
              <w:tab/>
              <w:t>(ATC-Code: N06DA04)</w:t>
            </w:r>
          </w:p>
        </w:tc>
      </w:tr>
      <w:tr w:rsidR="006B0A9A" w14:paraId="60B1759D" w14:textId="77777777" w:rsidTr="00D955E1">
        <w:tc>
          <w:tcPr>
            <w:tcW w:w="2943" w:type="dxa"/>
            <w:tcBorders>
              <w:bottom w:val="single" w:sz="4" w:space="0" w:color="000000"/>
            </w:tcBorders>
            <w:shd w:val="clear" w:color="auto" w:fill="auto"/>
          </w:tcPr>
          <w:p w14:paraId="12A88086" w14:textId="77777777" w:rsidR="006B0A9A" w:rsidRDefault="006B0A9A" w:rsidP="00D955E1">
            <w:pPr>
              <w:pStyle w:val="Standard1"/>
              <w:spacing w:after="20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69" w:type="dxa"/>
            <w:tcBorders>
              <w:bottom w:val="single" w:sz="4" w:space="0" w:color="000000"/>
            </w:tcBorders>
            <w:shd w:val="clear" w:color="auto" w:fill="auto"/>
          </w:tcPr>
          <w:p w14:paraId="655749A7" w14:textId="77777777" w:rsidR="006B0A9A" w:rsidRDefault="006B0A9A" w:rsidP="00D955E1">
            <w:pPr>
              <w:pStyle w:val="Standard1"/>
              <w:spacing w:after="20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Memantine </w:t>
            </w:r>
            <w:r>
              <w:rPr>
                <w:rFonts w:ascii="Arial" w:eastAsia="Arial" w:hAnsi="Arial" w:cs="Arial"/>
                <w:sz w:val="20"/>
                <w:szCs w:val="20"/>
              </w:rPr>
              <w:tab/>
            </w:r>
            <w:r>
              <w:rPr>
                <w:rFonts w:ascii="Arial" w:eastAsia="Arial" w:hAnsi="Arial" w:cs="Arial"/>
                <w:sz w:val="20"/>
                <w:szCs w:val="20"/>
              </w:rPr>
              <w:tab/>
              <w:t>(ATC-Code: N06DX01)</w:t>
            </w:r>
          </w:p>
        </w:tc>
      </w:tr>
      <w:tr w:rsidR="006B0A9A" w14:paraId="582F22BC" w14:textId="77777777" w:rsidTr="00D955E1">
        <w:tc>
          <w:tcPr>
            <w:tcW w:w="2943" w:type="dxa"/>
            <w:tcBorders>
              <w:top w:val="single" w:sz="4" w:space="0" w:color="000000"/>
            </w:tcBorders>
            <w:shd w:val="clear" w:color="auto" w:fill="auto"/>
          </w:tcPr>
          <w:p w14:paraId="12FA0219" w14:textId="77777777" w:rsidR="006B0A9A" w:rsidRDefault="006B0A9A" w:rsidP="00D955E1">
            <w:pPr>
              <w:pStyle w:val="Standard1"/>
              <w:spacing w:after="20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Supportive diagnostics</w:t>
            </w:r>
          </w:p>
        </w:tc>
        <w:tc>
          <w:tcPr>
            <w:tcW w:w="6269" w:type="dxa"/>
            <w:tcBorders>
              <w:top w:val="single" w:sz="4" w:space="0" w:color="000000"/>
            </w:tcBorders>
            <w:shd w:val="clear" w:color="auto" w:fill="auto"/>
          </w:tcPr>
          <w:p w14:paraId="1C2F2870" w14:textId="77777777" w:rsidR="006B0A9A" w:rsidRDefault="006B0A9A" w:rsidP="00D955E1">
            <w:pPr>
              <w:pStyle w:val="Standard1"/>
              <w:spacing w:after="20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Laboratory tests </w:t>
            </w:r>
            <w:r>
              <w:rPr>
                <w:rFonts w:ascii="Arial" w:eastAsia="Arial" w:hAnsi="Arial" w:cs="Arial"/>
                <w:sz w:val="20"/>
                <w:szCs w:val="20"/>
              </w:rPr>
              <w:tab/>
              <w:t>(OPS-Code:1-204)</w:t>
            </w:r>
          </w:p>
        </w:tc>
      </w:tr>
      <w:tr w:rsidR="006B0A9A" w14:paraId="7296F325" w14:textId="77777777" w:rsidTr="00D955E1">
        <w:tc>
          <w:tcPr>
            <w:tcW w:w="2943" w:type="dxa"/>
            <w:shd w:val="clear" w:color="auto" w:fill="auto"/>
          </w:tcPr>
          <w:p w14:paraId="23545C2B" w14:textId="77777777" w:rsidR="006B0A9A" w:rsidRDefault="006B0A9A" w:rsidP="00D955E1">
            <w:pPr>
              <w:pStyle w:val="Standard1"/>
              <w:spacing w:after="20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69" w:type="dxa"/>
            <w:shd w:val="clear" w:color="auto" w:fill="auto"/>
          </w:tcPr>
          <w:p w14:paraId="7660973D" w14:textId="77777777" w:rsidR="006B0A9A" w:rsidRDefault="006B0A9A" w:rsidP="00D955E1">
            <w:pPr>
              <w:pStyle w:val="Standard1"/>
              <w:spacing w:after="20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Cranial CT scan </w:t>
            </w:r>
            <w:r>
              <w:rPr>
                <w:rFonts w:ascii="Arial" w:eastAsia="Arial" w:hAnsi="Arial" w:cs="Arial"/>
                <w:sz w:val="20"/>
                <w:szCs w:val="20"/>
              </w:rPr>
              <w:tab/>
              <w:t>(OPS-Codes: 3-200, 3-220)</w:t>
            </w:r>
          </w:p>
        </w:tc>
      </w:tr>
      <w:tr w:rsidR="006B0A9A" w:rsidRPr="00933B47" w14:paraId="46B3AF3C" w14:textId="77777777" w:rsidTr="00D955E1">
        <w:tc>
          <w:tcPr>
            <w:tcW w:w="2943" w:type="dxa"/>
            <w:shd w:val="clear" w:color="auto" w:fill="auto"/>
          </w:tcPr>
          <w:p w14:paraId="23FAD98A" w14:textId="77777777" w:rsidR="006B0A9A" w:rsidRDefault="006B0A9A" w:rsidP="00D955E1">
            <w:pPr>
              <w:pStyle w:val="Standard1"/>
              <w:spacing w:after="20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69" w:type="dxa"/>
            <w:shd w:val="clear" w:color="auto" w:fill="auto"/>
          </w:tcPr>
          <w:p w14:paraId="697849CA" w14:textId="77777777" w:rsidR="006B0A9A" w:rsidRPr="00EC4195" w:rsidRDefault="006B0A9A" w:rsidP="00D955E1">
            <w:pPr>
              <w:pStyle w:val="Standard1"/>
              <w:spacing w:after="200" w:line="276" w:lineRule="auto"/>
              <w:rPr>
                <w:rFonts w:ascii="Arial" w:eastAsia="Arial" w:hAnsi="Arial" w:cs="Arial"/>
                <w:sz w:val="20"/>
                <w:szCs w:val="20"/>
                <w:lang w:val="fr-FR"/>
              </w:rPr>
            </w:pPr>
            <w:proofErr w:type="spellStart"/>
            <w:r w:rsidRPr="00EC4195">
              <w:rPr>
                <w:rFonts w:ascii="Arial" w:eastAsia="Arial" w:hAnsi="Arial" w:cs="Arial"/>
                <w:sz w:val="20"/>
                <w:szCs w:val="20"/>
                <w:lang w:val="fr-FR"/>
              </w:rPr>
              <w:t>Cranial</w:t>
            </w:r>
            <w:proofErr w:type="spellEnd"/>
            <w:r w:rsidRPr="00EC4195">
              <w:rPr>
                <w:rFonts w:ascii="Arial" w:eastAsia="Arial" w:hAnsi="Arial" w:cs="Arial"/>
                <w:sz w:val="20"/>
                <w:szCs w:val="20"/>
                <w:lang w:val="fr-FR"/>
              </w:rPr>
              <w:t xml:space="preserve"> MRI scan </w:t>
            </w:r>
            <w:r w:rsidRPr="00EC4195">
              <w:rPr>
                <w:rFonts w:ascii="Arial" w:eastAsia="Arial" w:hAnsi="Arial" w:cs="Arial"/>
                <w:sz w:val="20"/>
                <w:szCs w:val="20"/>
                <w:lang w:val="fr-FR"/>
              </w:rPr>
              <w:tab/>
              <w:t>(OPS-</w:t>
            </w:r>
            <w:proofErr w:type="gramStart"/>
            <w:r w:rsidRPr="00EC4195">
              <w:rPr>
                <w:rFonts w:ascii="Arial" w:eastAsia="Arial" w:hAnsi="Arial" w:cs="Arial"/>
                <w:sz w:val="20"/>
                <w:szCs w:val="20"/>
                <w:lang w:val="fr-FR"/>
              </w:rPr>
              <w:t>Codes:</w:t>
            </w:r>
            <w:proofErr w:type="gramEnd"/>
            <w:r w:rsidRPr="00EC4195">
              <w:rPr>
                <w:rFonts w:ascii="Arial" w:eastAsia="Arial" w:hAnsi="Arial" w:cs="Arial"/>
                <w:sz w:val="20"/>
                <w:szCs w:val="20"/>
                <w:lang w:val="fr-FR"/>
              </w:rPr>
              <w:t xml:space="preserve"> 3-800, 3-820)</w:t>
            </w:r>
          </w:p>
        </w:tc>
      </w:tr>
      <w:tr w:rsidR="006B0A9A" w14:paraId="7BC90684" w14:textId="77777777" w:rsidTr="00D955E1">
        <w:tc>
          <w:tcPr>
            <w:tcW w:w="2943" w:type="dxa"/>
            <w:shd w:val="clear" w:color="auto" w:fill="auto"/>
          </w:tcPr>
          <w:p w14:paraId="76567D5D" w14:textId="77777777" w:rsidR="006B0A9A" w:rsidRPr="00EC4195" w:rsidRDefault="006B0A9A" w:rsidP="00D955E1">
            <w:pPr>
              <w:pStyle w:val="Standard1"/>
              <w:spacing w:after="200" w:line="276" w:lineRule="auto"/>
              <w:rPr>
                <w:rFonts w:ascii="Arial" w:eastAsia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6269" w:type="dxa"/>
            <w:shd w:val="clear" w:color="auto" w:fill="auto"/>
          </w:tcPr>
          <w:p w14:paraId="6F14608D" w14:textId="77777777" w:rsidR="006B0A9A" w:rsidRDefault="006B0A9A" w:rsidP="00D955E1">
            <w:pPr>
              <w:pStyle w:val="Standard1"/>
              <w:spacing w:after="20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Brain PET scan </w:t>
            </w:r>
            <w:r>
              <w:rPr>
                <w:rFonts w:ascii="Arial" w:eastAsia="Arial" w:hAnsi="Arial" w:cs="Arial"/>
                <w:sz w:val="20"/>
                <w:szCs w:val="20"/>
              </w:rPr>
              <w:tab/>
              <w:t>(OPS-Code: 3-740)</w:t>
            </w:r>
          </w:p>
        </w:tc>
      </w:tr>
      <w:tr w:rsidR="006B0A9A" w14:paraId="619D0247" w14:textId="77777777" w:rsidTr="00D955E1">
        <w:tc>
          <w:tcPr>
            <w:tcW w:w="2943" w:type="dxa"/>
            <w:shd w:val="clear" w:color="auto" w:fill="auto"/>
          </w:tcPr>
          <w:p w14:paraId="6A0BFB8C" w14:textId="77777777" w:rsidR="006B0A9A" w:rsidRDefault="006B0A9A" w:rsidP="00D955E1">
            <w:pPr>
              <w:pStyle w:val="Standard1"/>
              <w:spacing w:after="20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69" w:type="dxa"/>
            <w:shd w:val="clear" w:color="auto" w:fill="auto"/>
          </w:tcPr>
          <w:p w14:paraId="68BE24F7" w14:textId="77777777" w:rsidR="006B0A9A" w:rsidRDefault="006B0A9A" w:rsidP="00D955E1">
            <w:pPr>
              <w:pStyle w:val="Standard1"/>
              <w:spacing w:after="200" w:line="276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Brain SPECT scan </w:t>
            </w:r>
            <w:r>
              <w:rPr>
                <w:rFonts w:ascii="Arial" w:eastAsia="Arial" w:hAnsi="Arial" w:cs="Arial"/>
                <w:sz w:val="20"/>
                <w:szCs w:val="20"/>
              </w:rPr>
              <w:tab/>
              <w:t>(OPS-Code: 3-720)</w:t>
            </w:r>
          </w:p>
        </w:tc>
      </w:tr>
      <w:tr w:rsidR="006B0A9A" w14:paraId="2DC7E0AC" w14:textId="77777777" w:rsidTr="00D955E1">
        <w:tc>
          <w:tcPr>
            <w:tcW w:w="2943" w:type="dxa"/>
            <w:shd w:val="clear" w:color="auto" w:fill="auto"/>
          </w:tcPr>
          <w:p w14:paraId="5F6D42DF" w14:textId="77777777" w:rsidR="006B0A9A" w:rsidRDefault="006B0A9A" w:rsidP="00D955E1">
            <w:pPr>
              <w:pStyle w:val="Standard1"/>
              <w:spacing w:after="20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69" w:type="dxa"/>
            <w:shd w:val="clear" w:color="auto" w:fill="auto"/>
          </w:tcPr>
          <w:p w14:paraId="7DAB401F" w14:textId="77777777" w:rsidR="006B0A9A" w:rsidRDefault="006B0A9A" w:rsidP="00D955E1">
            <w:pPr>
              <w:pStyle w:val="Standard1"/>
              <w:spacing w:after="20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Brain PET/CT scan </w:t>
            </w:r>
            <w:r>
              <w:rPr>
                <w:rFonts w:ascii="Arial" w:eastAsia="Arial" w:hAnsi="Arial" w:cs="Arial"/>
                <w:sz w:val="20"/>
                <w:szCs w:val="20"/>
              </w:rPr>
              <w:tab/>
              <w:t>(OPS-Code: 3-750)</w:t>
            </w:r>
          </w:p>
        </w:tc>
      </w:tr>
      <w:tr w:rsidR="006B0A9A" w14:paraId="36A10BD7" w14:textId="77777777" w:rsidTr="00D955E1">
        <w:tc>
          <w:tcPr>
            <w:tcW w:w="2943" w:type="dxa"/>
            <w:tcBorders>
              <w:bottom w:val="single" w:sz="4" w:space="0" w:color="000000"/>
            </w:tcBorders>
            <w:shd w:val="clear" w:color="auto" w:fill="auto"/>
          </w:tcPr>
          <w:p w14:paraId="6802E041" w14:textId="77777777" w:rsidR="006B0A9A" w:rsidRDefault="006B0A9A" w:rsidP="00D955E1">
            <w:pPr>
              <w:pStyle w:val="Standard1"/>
              <w:spacing w:after="20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69" w:type="dxa"/>
            <w:tcBorders>
              <w:bottom w:val="single" w:sz="4" w:space="0" w:color="000000"/>
            </w:tcBorders>
            <w:shd w:val="clear" w:color="auto" w:fill="auto"/>
          </w:tcPr>
          <w:p w14:paraId="5161F92D" w14:textId="77777777" w:rsidR="006B0A9A" w:rsidRDefault="006B0A9A" w:rsidP="00D955E1">
            <w:pPr>
              <w:pStyle w:val="Standard1"/>
              <w:spacing w:after="20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Brain SPECT/CT scan </w:t>
            </w:r>
            <w:r>
              <w:rPr>
                <w:rFonts w:ascii="Arial" w:eastAsia="Arial" w:hAnsi="Arial" w:cs="Arial"/>
                <w:sz w:val="20"/>
                <w:szCs w:val="20"/>
              </w:rPr>
              <w:tab/>
              <w:t>(OPS-Code: 3-730)</w:t>
            </w:r>
          </w:p>
        </w:tc>
      </w:tr>
    </w:tbl>
    <w:p w14:paraId="5B4FFE70" w14:textId="77777777" w:rsidR="006B0A9A" w:rsidRDefault="006B0A9A" w:rsidP="006B0A9A">
      <w:pPr>
        <w:pStyle w:val="Standard1"/>
        <w:spacing w:after="200" w:line="276" w:lineRule="auto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z w:val="16"/>
          <w:szCs w:val="16"/>
        </w:rPr>
        <w:t xml:space="preserve">ATC: Anatomical Therapeutic Chemical; CT: Computer tomography, </w:t>
      </w:r>
      <w:r>
        <w:rPr>
          <w:rFonts w:ascii="Arial" w:eastAsia="Arial" w:hAnsi="Arial" w:cs="Arial"/>
          <w:sz w:val="16"/>
          <w:szCs w:val="16"/>
        </w:rPr>
        <w:br/>
        <w:t xml:space="preserve">MRT: Magnetic resonance imaging, PET: Positron emission tomography, </w:t>
      </w:r>
      <w:r>
        <w:rPr>
          <w:rFonts w:ascii="Arial" w:eastAsia="Arial" w:hAnsi="Arial" w:cs="Arial"/>
          <w:sz w:val="16"/>
          <w:szCs w:val="16"/>
        </w:rPr>
        <w:br/>
        <w:t>SPECT: Single photon emission computed tomography</w:t>
      </w:r>
    </w:p>
    <w:p w14:paraId="762E6FF1" w14:textId="77777777" w:rsidR="009F5B18" w:rsidRDefault="009F5B18"/>
    <w:sectPr w:rsidR="009F5B1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A9A"/>
    <w:rsid w:val="0000383C"/>
    <w:rsid w:val="0001105A"/>
    <w:rsid w:val="00017798"/>
    <w:rsid w:val="00022115"/>
    <w:rsid w:val="0003260C"/>
    <w:rsid w:val="00056C27"/>
    <w:rsid w:val="00070C2D"/>
    <w:rsid w:val="00084277"/>
    <w:rsid w:val="00093F42"/>
    <w:rsid w:val="000B188B"/>
    <w:rsid w:val="000E3A17"/>
    <w:rsid w:val="000E5A65"/>
    <w:rsid w:val="000F4DA6"/>
    <w:rsid w:val="00120602"/>
    <w:rsid w:val="00127D6F"/>
    <w:rsid w:val="001529C1"/>
    <w:rsid w:val="001530C0"/>
    <w:rsid w:val="0015631A"/>
    <w:rsid w:val="00157985"/>
    <w:rsid w:val="00173307"/>
    <w:rsid w:val="001766CF"/>
    <w:rsid w:val="00180BDF"/>
    <w:rsid w:val="00195904"/>
    <w:rsid w:val="001B68B3"/>
    <w:rsid w:val="001F2A68"/>
    <w:rsid w:val="001F7684"/>
    <w:rsid w:val="00220141"/>
    <w:rsid w:val="0023030C"/>
    <w:rsid w:val="00250EC9"/>
    <w:rsid w:val="0026228A"/>
    <w:rsid w:val="00273733"/>
    <w:rsid w:val="00297C54"/>
    <w:rsid w:val="002A3C56"/>
    <w:rsid w:val="002B2608"/>
    <w:rsid w:val="002B5E66"/>
    <w:rsid w:val="002F5BB0"/>
    <w:rsid w:val="002F70F9"/>
    <w:rsid w:val="003148FC"/>
    <w:rsid w:val="0031730D"/>
    <w:rsid w:val="003246BD"/>
    <w:rsid w:val="003253B6"/>
    <w:rsid w:val="003437D9"/>
    <w:rsid w:val="00346308"/>
    <w:rsid w:val="003A1603"/>
    <w:rsid w:val="003A2421"/>
    <w:rsid w:val="003C5FA6"/>
    <w:rsid w:val="0040201D"/>
    <w:rsid w:val="00424677"/>
    <w:rsid w:val="004321D3"/>
    <w:rsid w:val="00437BA3"/>
    <w:rsid w:val="004408C2"/>
    <w:rsid w:val="00450C30"/>
    <w:rsid w:val="004513F2"/>
    <w:rsid w:val="00474CD7"/>
    <w:rsid w:val="00475256"/>
    <w:rsid w:val="00477448"/>
    <w:rsid w:val="00490862"/>
    <w:rsid w:val="004B2CD8"/>
    <w:rsid w:val="004B7B98"/>
    <w:rsid w:val="004C6B39"/>
    <w:rsid w:val="004D01A6"/>
    <w:rsid w:val="004D1365"/>
    <w:rsid w:val="004F730C"/>
    <w:rsid w:val="00504F90"/>
    <w:rsid w:val="005056F0"/>
    <w:rsid w:val="00505A97"/>
    <w:rsid w:val="00524B4E"/>
    <w:rsid w:val="00536DF8"/>
    <w:rsid w:val="00543882"/>
    <w:rsid w:val="0054690E"/>
    <w:rsid w:val="00555142"/>
    <w:rsid w:val="00557CBE"/>
    <w:rsid w:val="00563654"/>
    <w:rsid w:val="00566AE8"/>
    <w:rsid w:val="0056739D"/>
    <w:rsid w:val="00573375"/>
    <w:rsid w:val="0058599E"/>
    <w:rsid w:val="0058613B"/>
    <w:rsid w:val="005875D2"/>
    <w:rsid w:val="00587A30"/>
    <w:rsid w:val="00587CC7"/>
    <w:rsid w:val="005B4CF9"/>
    <w:rsid w:val="005E1051"/>
    <w:rsid w:val="005E50EE"/>
    <w:rsid w:val="005F326F"/>
    <w:rsid w:val="006078B0"/>
    <w:rsid w:val="006332E1"/>
    <w:rsid w:val="00662C45"/>
    <w:rsid w:val="00675564"/>
    <w:rsid w:val="00691493"/>
    <w:rsid w:val="006B0472"/>
    <w:rsid w:val="006B0A9A"/>
    <w:rsid w:val="006B24F2"/>
    <w:rsid w:val="006B73CE"/>
    <w:rsid w:val="00710108"/>
    <w:rsid w:val="007322C2"/>
    <w:rsid w:val="00746D14"/>
    <w:rsid w:val="00757712"/>
    <w:rsid w:val="0075786D"/>
    <w:rsid w:val="0076766A"/>
    <w:rsid w:val="00794EB4"/>
    <w:rsid w:val="007960D2"/>
    <w:rsid w:val="007D4C12"/>
    <w:rsid w:val="007F0492"/>
    <w:rsid w:val="00816E6F"/>
    <w:rsid w:val="00823251"/>
    <w:rsid w:val="0083354B"/>
    <w:rsid w:val="00840E08"/>
    <w:rsid w:val="00847EF8"/>
    <w:rsid w:val="00850159"/>
    <w:rsid w:val="00852BC1"/>
    <w:rsid w:val="00867CA7"/>
    <w:rsid w:val="008866BA"/>
    <w:rsid w:val="00892C8C"/>
    <w:rsid w:val="0089402D"/>
    <w:rsid w:val="008960E7"/>
    <w:rsid w:val="008D4A86"/>
    <w:rsid w:val="008D4C78"/>
    <w:rsid w:val="008D5C8E"/>
    <w:rsid w:val="008E203B"/>
    <w:rsid w:val="008E58ED"/>
    <w:rsid w:val="008F2810"/>
    <w:rsid w:val="00912F8B"/>
    <w:rsid w:val="00924853"/>
    <w:rsid w:val="009502F6"/>
    <w:rsid w:val="00975ABC"/>
    <w:rsid w:val="0098219C"/>
    <w:rsid w:val="009835E0"/>
    <w:rsid w:val="00984B39"/>
    <w:rsid w:val="009A61CE"/>
    <w:rsid w:val="009C4003"/>
    <w:rsid w:val="009D021D"/>
    <w:rsid w:val="009D0E9B"/>
    <w:rsid w:val="009E0183"/>
    <w:rsid w:val="009E5B17"/>
    <w:rsid w:val="009F5B18"/>
    <w:rsid w:val="00A066CE"/>
    <w:rsid w:val="00A20A61"/>
    <w:rsid w:val="00A546D1"/>
    <w:rsid w:val="00A54748"/>
    <w:rsid w:val="00A55E16"/>
    <w:rsid w:val="00A67529"/>
    <w:rsid w:val="00A83DEB"/>
    <w:rsid w:val="00A84D4D"/>
    <w:rsid w:val="00AB28DB"/>
    <w:rsid w:val="00AB7A7A"/>
    <w:rsid w:val="00AC2A6F"/>
    <w:rsid w:val="00AD3D0A"/>
    <w:rsid w:val="00AF0EF5"/>
    <w:rsid w:val="00B03A88"/>
    <w:rsid w:val="00B15D29"/>
    <w:rsid w:val="00B2380C"/>
    <w:rsid w:val="00B3659A"/>
    <w:rsid w:val="00B54A1A"/>
    <w:rsid w:val="00B916C8"/>
    <w:rsid w:val="00BA53B8"/>
    <w:rsid w:val="00BB4326"/>
    <w:rsid w:val="00BF1EF6"/>
    <w:rsid w:val="00BF43BC"/>
    <w:rsid w:val="00C04695"/>
    <w:rsid w:val="00C107E7"/>
    <w:rsid w:val="00C16AF2"/>
    <w:rsid w:val="00C17403"/>
    <w:rsid w:val="00C64BC3"/>
    <w:rsid w:val="00C72413"/>
    <w:rsid w:val="00C7579D"/>
    <w:rsid w:val="00C807A4"/>
    <w:rsid w:val="00C809E5"/>
    <w:rsid w:val="00C91B17"/>
    <w:rsid w:val="00C92EA3"/>
    <w:rsid w:val="00CA265F"/>
    <w:rsid w:val="00CB4DAD"/>
    <w:rsid w:val="00CD7555"/>
    <w:rsid w:val="00CF3B78"/>
    <w:rsid w:val="00D11A1B"/>
    <w:rsid w:val="00D21DAC"/>
    <w:rsid w:val="00D3635A"/>
    <w:rsid w:val="00D46DAC"/>
    <w:rsid w:val="00D501D6"/>
    <w:rsid w:val="00D54A85"/>
    <w:rsid w:val="00D77E62"/>
    <w:rsid w:val="00D96368"/>
    <w:rsid w:val="00DA0AE4"/>
    <w:rsid w:val="00DC1057"/>
    <w:rsid w:val="00DD20D3"/>
    <w:rsid w:val="00E227DE"/>
    <w:rsid w:val="00E3203E"/>
    <w:rsid w:val="00E419D6"/>
    <w:rsid w:val="00E43DE9"/>
    <w:rsid w:val="00E47D76"/>
    <w:rsid w:val="00E6626E"/>
    <w:rsid w:val="00E76E41"/>
    <w:rsid w:val="00E8460E"/>
    <w:rsid w:val="00E84891"/>
    <w:rsid w:val="00E91B17"/>
    <w:rsid w:val="00EB2BAB"/>
    <w:rsid w:val="00EE28F2"/>
    <w:rsid w:val="00EF15FB"/>
    <w:rsid w:val="00F06F1A"/>
    <w:rsid w:val="00F42107"/>
    <w:rsid w:val="00F42621"/>
    <w:rsid w:val="00F566D8"/>
    <w:rsid w:val="00F66495"/>
    <w:rsid w:val="00F86A62"/>
    <w:rsid w:val="00F87A58"/>
    <w:rsid w:val="00F95B67"/>
    <w:rsid w:val="00FA0746"/>
    <w:rsid w:val="00FB311D"/>
    <w:rsid w:val="00FC1531"/>
    <w:rsid w:val="00FC1B05"/>
    <w:rsid w:val="00FC3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69571DE"/>
  <w15:chartTrackingRefBased/>
  <w15:docId w15:val="{130DB9B0-0195-0040-A947-59AC41DC7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B0A9A"/>
    <w:rPr>
      <w:rFonts w:ascii="Times New Roman" w:eastAsia="Times New Roman" w:hAnsi="Times New Roman" w:cs="Times New Roman"/>
      <w:lang w:val="en-US" w:eastAsia="de-DE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9A61CE"/>
    <w:pPr>
      <w:keepNext/>
      <w:keepLines/>
      <w:spacing w:before="240" w:line="360" w:lineRule="auto"/>
      <w:jc w:val="both"/>
      <w:outlineLvl w:val="0"/>
    </w:pPr>
    <w:rPr>
      <w:rFonts w:ascii="Arial" w:eastAsiaTheme="majorEastAsia" w:hAnsi="Arial" w:cstheme="majorBidi"/>
      <w:sz w:val="23"/>
      <w:szCs w:val="32"/>
      <w:lang w:val="de-DE" w:eastAsia="en-US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9A61CE"/>
    <w:pPr>
      <w:keepNext/>
      <w:keepLines/>
      <w:spacing w:before="40" w:line="360" w:lineRule="auto"/>
      <w:jc w:val="both"/>
      <w:outlineLvl w:val="1"/>
    </w:pPr>
    <w:rPr>
      <w:rFonts w:ascii="Arial" w:eastAsiaTheme="majorEastAsia" w:hAnsi="Arial" w:cstheme="majorBidi"/>
      <w:b/>
      <w:sz w:val="26"/>
      <w:szCs w:val="26"/>
      <w:lang w:val="de-DE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A61CE"/>
    <w:rPr>
      <w:rFonts w:ascii="Arial" w:eastAsiaTheme="majorEastAsia" w:hAnsi="Arial" w:cstheme="majorBidi"/>
      <w:sz w:val="23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A61CE"/>
    <w:rPr>
      <w:rFonts w:ascii="Arial" w:eastAsiaTheme="majorEastAsia" w:hAnsi="Arial" w:cstheme="majorBidi"/>
      <w:b/>
      <w:sz w:val="26"/>
      <w:szCs w:val="26"/>
    </w:rPr>
  </w:style>
  <w:style w:type="paragraph" w:styleId="Verzeichnis1">
    <w:name w:val="toc 1"/>
    <w:basedOn w:val="Standard"/>
    <w:next w:val="Standard"/>
    <w:autoRedefine/>
    <w:uiPriority w:val="39"/>
    <w:unhideWhenUsed/>
    <w:qFormat/>
    <w:rsid w:val="009A61CE"/>
    <w:pPr>
      <w:tabs>
        <w:tab w:val="right" w:leader="dot" w:pos="8494"/>
      </w:tabs>
      <w:spacing w:before="240" w:after="120" w:line="360" w:lineRule="auto"/>
    </w:pPr>
    <w:rPr>
      <w:rFonts w:ascii="Arial" w:eastAsiaTheme="minorHAnsi" w:hAnsi="Arial" w:cstheme="minorHAnsi"/>
      <w:b/>
      <w:bCs/>
      <w:sz w:val="23"/>
      <w:szCs w:val="20"/>
      <w:lang w:val="de-DE"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qFormat/>
    <w:rsid w:val="009A61CE"/>
    <w:pPr>
      <w:spacing w:before="120" w:line="360" w:lineRule="auto"/>
      <w:ind w:left="230"/>
    </w:pPr>
    <w:rPr>
      <w:rFonts w:ascii="Arial" w:eastAsiaTheme="minorHAnsi" w:hAnsi="Arial" w:cstheme="minorHAnsi"/>
      <w:i/>
      <w:iCs/>
      <w:sz w:val="23"/>
      <w:szCs w:val="20"/>
      <w:lang w:val="de-DE" w:eastAsia="en-US"/>
    </w:rPr>
  </w:style>
  <w:style w:type="paragraph" w:customStyle="1" w:styleId="Standard1">
    <w:name w:val="Standard1"/>
    <w:link w:val="Standard1Zchn"/>
    <w:rsid w:val="006B0A9A"/>
    <w:rPr>
      <w:rFonts w:ascii="Times New Roman" w:eastAsia="Times New Roman" w:hAnsi="Times New Roman" w:cs="Times New Roman"/>
      <w:lang w:val="en-US" w:eastAsia="de-DE"/>
    </w:rPr>
  </w:style>
  <w:style w:type="character" w:customStyle="1" w:styleId="Standard1Zchn">
    <w:name w:val="Standard1 Zchn"/>
    <w:basedOn w:val="Absatz-Standardschriftart"/>
    <w:link w:val="Standard1"/>
    <w:rsid w:val="006B0A9A"/>
    <w:rPr>
      <w:rFonts w:ascii="Times New Roman" w:eastAsia="Times New Roman" w:hAnsi="Times New Roman" w:cs="Times New Roman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92</Characters>
  <Application>Microsoft Office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Philipp</dc:creator>
  <cp:keywords/>
  <dc:description/>
  <cp:lastModifiedBy>Lara Philipp</cp:lastModifiedBy>
  <cp:revision>1</cp:revision>
  <dcterms:created xsi:type="dcterms:W3CDTF">2022-06-27T14:54:00Z</dcterms:created>
  <dcterms:modified xsi:type="dcterms:W3CDTF">2022-06-27T14:55:00Z</dcterms:modified>
</cp:coreProperties>
</file>